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9423C" w14:textId="1C7D2114" w:rsidR="007722E7" w:rsidRDefault="00BC6843" w:rsidP="007722E7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1-</w:t>
      </w:r>
      <w:r w:rsidR="007722E7" w:rsidRPr="00B85F54">
        <w:rPr>
          <w:rFonts w:asciiTheme="majorBidi" w:hAnsiTheme="majorBidi" w:cstheme="majorBidi"/>
          <w:b/>
          <w:bCs/>
          <w:sz w:val="24"/>
          <w:szCs w:val="24"/>
          <w:u w:val="single"/>
        </w:rPr>
        <w:t>Antimicrobial susceptibility testing (AST)</w:t>
      </w:r>
    </w:p>
    <w:p w14:paraId="24A565D1" w14:textId="4882E841" w:rsidR="00B85F54" w:rsidRPr="00B85F54" w:rsidRDefault="00B85F54" w:rsidP="007722E7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B85F54">
        <w:rPr>
          <w:rFonts w:asciiTheme="majorBidi" w:hAnsiTheme="majorBidi" w:cstheme="majorBidi"/>
          <w:b/>
          <w:bCs/>
          <w:sz w:val="24"/>
          <w:szCs w:val="24"/>
          <w:u w:val="single"/>
        </w:rPr>
        <w:t>Kirby-Bauer test</w:t>
      </w:r>
    </w:p>
    <w:p w14:paraId="38AEC0B4" w14:textId="2700EE5D" w:rsidR="007722E7" w:rsidRDefault="00B85F54" w:rsidP="007722E7">
      <w:r>
        <w:rPr>
          <w:noProof/>
        </w:rPr>
        <w:t xml:space="preserve">  </w:t>
      </w:r>
    </w:p>
    <w:p w14:paraId="6496EE99" w14:textId="1D7CC0F8" w:rsidR="00BC6843" w:rsidRPr="00BC6843" w:rsidRDefault="00BC6843" w:rsidP="00BC6843">
      <w:pPr>
        <w:rPr>
          <w:lang w:val="en-GB"/>
        </w:rPr>
      </w:pPr>
      <w:r w:rsidRPr="00BC6843">
        <w:rPr>
          <w:noProof/>
        </w:rPr>
        <w:drawing>
          <wp:inline distT="0" distB="0" distL="0" distR="0" wp14:anchorId="68D8EA07" wp14:editId="3CACA92E">
            <wp:extent cx="5943600" cy="2212340"/>
            <wp:effectExtent l="0" t="0" r="0" b="0"/>
            <wp:docPr id="2075066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1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00191" w14:textId="49B1D7D9" w:rsidR="007722E7" w:rsidRDefault="007722E7" w:rsidP="007722E7"/>
    <w:p w14:paraId="63DCDE31" w14:textId="71C82B7C" w:rsidR="00BC6843" w:rsidRDefault="00BC6843" w:rsidP="007722E7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BC6843">
        <w:rPr>
          <w:rFonts w:asciiTheme="majorBidi" w:hAnsiTheme="majorBidi" w:cstheme="majorBidi"/>
          <w:b/>
          <w:bCs/>
          <w:sz w:val="24"/>
          <w:szCs w:val="24"/>
          <w:u w:val="single"/>
        </w:rPr>
        <w:t>2-Pyocyanin production and extraction</w:t>
      </w:r>
    </w:p>
    <w:p w14:paraId="0AA9DB9A" w14:textId="3E8D7612" w:rsidR="00BC6843" w:rsidRDefault="00BC6843" w:rsidP="007722E7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A-Cultivation of </w:t>
      </w:r>
      <w:r w:rsidRPr="00BC6843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Pseudomonas aeruginosa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on cetrimide Agar</w:t>
      </w:r>
    </w:p>
    <w:p w14:paraId="5C6956B3" w14:textId="77777777" w:rsidR="00BC6843" w:rsidRDefault="00BC6843" w:rsidP="00BC6843">
      <w:pPr>
        <w:pStyle w:val="NormalWeb"/>
        <w:jc w:val="center"/>
      </w:pPr>
      <w:r>
        <w:rPr>
          <w:noProof/>
          <w:lang w:val="en-US" w:eastAsia="en-US"/>
        </w:rPr>
        <w:drawing>
          <wp:inline distT="0" distB="0" distL="0" distR="0" wp14:anchorId="503008C3" wp14:editId="5DCD04B8">
            <wp:extent cx="5187950" cy="3028950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F0E2A" w14:textId="77777777" w:rsidR="00BC6843" w:rsidRDefault="00BC6843" w:rsidP="007722E7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56D5701B" w14:textId="77777777" w:rsidR="00BC6843" w:rsidRDefault="00BC6843" w:rsidP="007722E7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5941B92" w14:textId="3BA85E0C" w:rsidR="00BC6843" w:rsidRDefault="00BC6843" w:rsidP="007722E7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B- Mixing pieces of cetrimide agar with chloroform in a separating funnel</w:t>
      </w:r>
    </w:p>
    <w:p w14:paraId="1DB86295" w14:textId="515EF9B4" w:rsidR="00BC6843" w:rsidRPr="00BC6843" w:rsidRDefault="00BC6843" w:rsidP="00BC6843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  <w:r w:rsidRPr="00BC6843"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  <w:drawing>
          <wp:inline distT="0" distB="0" distL="0" distR="0" wp14:anchorId="74CAA8BD" wp14:editId="43D4AF89">
            <wp:extent cx="3943350" cy="3352800"/>
            <wp:effectExtent l="0" t="0" r="0" b="0"/>
            <wp:docPr id="16900935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B8CDA" w14:textId="77777777" w:rsidR="00BC6843" w:rsidRDefault="00BC6843" w:rsidP="007722E7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60855AD4" w14:textId="28189D69" w:rsidR="00BC6843" w:rsidRDefault="00BC6843" w:rsidP="007722E7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C-Filtration of the blue chloroform layer</w:t>
      </w:r>
    </w:p>
    <w:p w14:paraId="2DF2623B" w14:textId="77777777" w:rsidR="00BC6843" w:rsidRDefault="00BC6843" w:rsidP="007722E7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6ABA607F" w14:textId="77777777" w:rsidR="00BC6843" w:rsidRDefault="00BC6843" w:rsidP="00BC6843">
      <w:pPr>
        <w:pStyle w:val="NormalWeb"/>
        <w:jc w:val="center"/>
      </w:pPr>
      <w:r>
        <w:rPr>
          <w:noProof/>
          <w:lang w:val="en-US" w:eastAsia="en-US"/>
        </w:rPr>
        <w:drawing>
          <wp:inline distT="0" distB="0" distL="0" distR="0" wp14:anchorId="0B14E9EB" wp14:editId="3C5E8090">
            <wp:extent cx="4483100" cy="3352800"/>
            <wp:effectExtent l="0" t="0" r="0" b="0"/>
            <wp:docPr id="1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10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D4371" w14:textId="51133867" w:rsidR="00BC6843" w:rsidRDefault="00BC6843" w:rsidP="00BC684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 xml:space="preserve">D- Concentration of the extract in rotary vacuum evaporator </w:t>
      </w:r>
    </w:p>
    <w:p w14:paraId="02B4BD2E" w14:textId="77777777" w:rsidR="00AE1165" w:rsidRDefault="00AE1165" w:rsidP="00AE1165">
      <w:pPr>
        <w:pStyle w:val="NormalWeb"/>
        <w:jc w:val="center"/>
      </w:pPr>
      <w:r>
        <w:rPr>
          <w:noProof/>
          <w:lang w:val="en-US" w:eastAsia="en-US"/>
        </w:rPr>
        <w:drawing>
          <wp:inline distT="0" distB="0" distL="0" distR="0" wp14:anchorId="6ACA4827" wp14:editId="6D3EF415">
            <wp:extent cx="4743450" cy="3149600"/>
            <wp:effectExtent l="0" t="0" r="0" b="0"/>
            <wp:docPr id="1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31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56FAC" w14:textId="77777777" w:rsidR="00AE1165" w:rsidRDefault="00AE1165" w:rsidP="00BC684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710A74E1" w14:textId="720C805B" w:rsidR="00AE1165" w:rsidRDefault="00AE1165" w:rsidP="00BC684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3-Acidic solution of pyocyanin in 0.2 M HCl</w:t>
      </w:r>
    </w:p>
    <w:p w14:paraId="2A94DDB6" w14:textId="77777777" w:rsidR="00AE1165" w:rsidRDefault="00AE1165" w:rsidP="00BC684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0753211A" w14:textId="77777777" w:rsidR="00814589" w:rsidRDefault="00814589" w:rsidP="00814589">
      <w:pPr>
        <w:pStyle w:val="NormalWeb"/>
        <w:jc w:val="center"/>
      </w:pPr>
      <w:r>
        <w:rPr>
          <w:noProof/>
          <w:lang w:val="en-US" w:eastAsia="en-US"/>
        </w:rPr>
        <w:drawing>
          <wp:inline distT="0" distB="0" distL="0" distR="0" wp14:anchorId="1B29879D" wp14:editId="2344491C">
            <wp:extent cx="3003550" cy="3352800"/>
            <wp:effectExtent l="0" t="0" r="6350" b="0"/>
            <wp:docPr id="2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55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D7E48" w14:textId="7766BE35" w:rsidR="00CF6DFE" w:rsidRDefault="00A656F7" w:rsidP="00BC684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CF6DFE"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A17D6BA" wp14:editId="35B75168">
                <wp:simplePos x="0" y="0"/>
                <wp:positionH relativeFrom="margin">
                  <wp:align>center</wp:align>
                </wp:positionH>
                <wp:positionV relativeFrom="paragraph">
                  <wp:posOffset>333284</wp:posOffset>
                </wp:positionV>
                <wp:extent cx="6835775" cy="1404620"/>
                <wp:effectExtent l="0" t="0" r="22225" b="273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5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E87376" w14:textId="1163901A" w:rsidR="00CF6DFE" w:rsidRPr="00A656F7" w:rsidRDefault="00A656F7" w:rsidP="00A656F7">
                            <w:pPr>
                              <w:spacing w:line="360" w:lineRule="auto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656F7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Spectrum </w:t>
                            </w:r>
                            <w:r w:rsidRPr="00A656F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(A)</w:t>
                            </w:r>
                            <w:r w:rsidRPr="00A656F7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for stock pyocyanin showed characteristic peak at 520 nm that used in quantification of pyocyanin, spectrum </w:t>
                            </w:r>
                            <w:r w:rsidRPr="00A656F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(B)</w:t>
                            </w:r>
                            <w:r w:rsidRPr="00A656F7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for diluted pyocyanin in which the characteristic UV peaks at 265 and 385 were more obvious and this spectrum used for characterization of pyocyanin.</w:t>
                            </w:r>
                            <w:r w:rsidR="00CF6DFE" w:rsidRPr="00A656F7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A17D6B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6.25pt;width:538.25pt;height:110.6pt;z-index:25165926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rwhIJQIAAEcEAAAOAAAAZHJzL2Uyb0RvYy54bWysU9uO2yAQfa/Uf0C8N3bc3NaKs9pmm6rS&#10;9iLt9gMwxjEqMBRI7O3X74CzabRtX6rygBhmOMycM7O+HrQiR+G8BFPR6SSnRBgOjTT7in572L1Z&#10;UeIDMw1TYERFH4Wn15vXr9a9LUUBHahGOIIgxpe9rWgXgi2zzPNOaOYnYIVBZwtOs4Cm22eNYz2i&#10;a5UVeb7IenCNdcCF93h7OzrpJuG3reDhS9t6EYiqKOYW0u7SXsc926xZuXfMdpKf0mD/kIVm0uCn&#10;Z6hbFhg5OPkblJbcgYc2TDjoDNpWcpFqwGqm+Ytq7jtmRaoFyfH2TJP/f7D88/GrI7KpaDFdUmKY&#10;RpEexBDIOxhIEfnprS8x7N5iYBjwGnVOtXp7B/y7Jwa2HTN7ceMc9J1gDeY3jS+zi6cjjo8gdf8J&#10;GvyGHQIkoKF1OpKHdBBER50ez9rEVDheLlZv58vlnBKOvuksny2KpF7Gyufn1vnwQYAm8VBRh+In&#10;eHa88yGmw8rnkPibByWbnVQqGW5fb5UjR4aNsksrVfAiTBnSV/RqXsxHBv4Kkaf1JwgtA3a8krqi&#10;q3MQKyNv702T+jEwqcYzpqzMicjI3chiGOrhJEwNzSNS6mDsbJxEPHTgflLSY1dX1P84MCcoUR8N&#10;ynI1nc3iGCRjNl8ih8RdeupLDzMcoSoaKBmP25BGJxFmb1C+nUzERp3HTE65Yrcmvk+TFcfh0k5R&#10;v+Z/8wQAAP//AwBQSwMEFAAGAAgAAAAhAFhle7DdAAAACAEAAA8AAABkcnMvZG93bnJldi54bWxM&#10;j8FOwzAQRO9I/IO1SFwq6pAqCQrZVFCpJ05Ny92NlyQiXgfbbdO/xz3BbVazmnlTrWczijM5P1hG&#10;eF4mIIhbqwfuEA777dMLCB8UazVaJoQreVjX93eVKrW98I7OTehEDGFfKoQ+hKmU0rc9GeWXdiKO&#10;3pd1RoV4uk5qpy4x3IwyTZJcGjVwbOjVRJue2u/mZBDyn2a1+PjUC95dt++uNZneHDLEx4f57RVE&#10;oDn8PcMNP6JDHZmO9sTaixEhDgkIWZqBuLlJkUd1REiLVQGyruT/AfUvAAAA//8DAFBLAQItABQA&#10;BgAIAAAAIQC2gziS/gAAAOEBAAATAAAAAAAAAAAAAAAAAAAAAABbQ29udGVudF9UeXBlc10ueG1s&#10;UEsBAi0AFAAGAAgAAAAhADj9If/WAAAAlAEAAAsAAAAAAAAAAAAAAAAALwEAAF9yZWxzLy5yZWxz&#10;UEsBAi0AFAAGAAgAAAAhAP+vCEglAgAARwQAAA4AAAAAAAAAAAAAAAAALgIAAGRycy9lMm9Eb2Mu&#10;eG1sUEsBAi0AFAAGAAgAAAAhAFhle7DdAAAACAEAAA8AAAAAAAAAAAAAAAAAfwQAAGRycy9kb3du&#10;cmV2LnhtbFBLBQYAAAAABAAEAPMAAACJBQAAAAA=&#10;">
                <v:textbox style="mso-fit-shape-to-text:t">
                  <w:txbxContent>
                    <w:p w14:paraId="43E87376" w14:textId="1163901A" w:rsidR="00CF6DFE" w:rsidRPr="00A656F7" w:rsidRDefault="00A656F7" w:rsidP="00A656F7">
                      <w:pPr>
                        <w:spacing w:line="360" w:lineRule="auto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656F7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Spectrum </w:t>
                      </w:r>
                      <w:r w:rsidRPr="00A656F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(A)</w:t>
                      </w:r>
                      <w:r w:rsidRPr="00A656F7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for stock pyocyanin showed characteristic peak at 520 nm that used in quantification of pyocyanin, spectrum </w:t>
                      </w:r>
                      <w:r w:rsidRPr="00A656F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(B)</w:t>
                      </w:r>
                      <w:r w:rsidRPr="00A656F7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for diluted pyocyanin in which the characteristic UV peaks at 265 and 385 were more obvious and this spectrum used for characterization of pyocyanin.</w:t>
                      </w:r>
                      <w:r w:rsidR="00CF6DFE" w:rsidRPr="00A656F7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F6DFE">
        <w:rPr>
          <w:rFonts w:asciiTheme="majorBidi" w:hAnsiTheme="majorBidi" w:cstheme="majorBidi"/>
          <w:b/>
          <w:bCs/>
          <w:sz w:val="24"/>
          <w:szCs w:val="24"/>
          <w:u w:val="single"/>
        </w:rPr>
        <w:t>4-UV-Visible spectrum of pyocyanin extract dissolved in 0.2 M HCl</w:t>
      </w:r>
    </w:p>
    <w:p w14:paraId="66251B2C" w14:textId="77777777" w:rsidR="00CF6DFE" w:rsidRDefault="00CF6DFE" w:rsidP="00BC684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38905415" w14:textId="20BD7322" w:rsidR="00CF6DFE" w:rsidRDefault="00A656F7" w:rsidP="00A656F7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  <w:drawing>
          <wp:inline distT="0" distB="0" distL="0" distR="0" wp14:anchorId="4E2A4CBB" wp14:editId="6FD1918F">
            <wp:extent cx="4564742" cy="2852626"/>
            <wp:effectExtent l="0" t="0" r="762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5" cy="2869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98F72B" w14:textId="77777777" w:rsidR="00CF6DFE" w:rsidRDefault="00CF6DFE" w:rsidP="00BC684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364F1E70" w14:textId="3FF099DA" w:rsidR="00CF6DFE" w:rsidRDefault="00A656F7" w:rsidP="00A656F7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  <w:drawing>
          <wp:inline distT="0" distB="0" distL="0" distR="0" wp14:anchorId="7DF45AA7" wp14:editId="475217E1">
            <wp:extent cx="4564743" cy="2835275"/>
            <wp:effectExtent l="0" t="0" r="762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248" cy="2846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2534A8" w14:textId="77777777" w:rsidR="00CF6DFE" w:rsidRDefault="00CF6DFE" w:rsidP="00BC684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35AD7FEC" w14:textId="38B27875" w:rsidR="00814589" w:rsidRDefault="00CF6DFE" w:rsidP="00BC684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5</w:t>
      </w:r>
      <w:r w:rsidR="00814589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-Antibacterial activity of Pyocyanin </w:t>
      </w:r>
    </w:p>
    <w:p w14:paraId="5942F885" w14:textId="428CC2F2" w:rsidR="00814589" w:rsidRDefault="00814589" w:rsidP="00BC684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A-Antibacterial activity of  pyocyanin against Gram positive bacteria ( observation of MIC by resauzurin) </w:t>
      </w:r>
    </w:p>
    <w:p w14:paraId="00BC8148" w14:textId="77777777" w:rsidR="00814589" w:rsidRDefault="00814589" w:rsidP="00BC684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62B8B8E0" w14:textId="6207717C" w:rsidR="006C1218" w:rsidRPr="006C1218" w:rsidRDefault="006C1218" w:rsidP="006C1218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  <w:r w:rsidRPr="006C1218"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  <w:drawing>
          <wp:inline distT="0" distB="0" distL="0" distR="0" wp14:anchorId="75233517" wp14:editId="7593A84E">
            <wp:extent cx="5943600" cy="1880235"/>
            <wp:effectExtent l="0" t="0" r="0" b="5715"/>
            <wp:docPr id="6333645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8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A2C4C" w14:textId="2CEDED9D" w:rsidR="00814589" w:rsidRPr="00814589" w:rsidRDefault="00814589" w:rsidP="00814589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</w:p>
    <w:p w14:paraId="4222C273" w14:textId="77777777" w:rsidR="00814589" w:rsidRDefault="00814589" w:rsidP="00BC684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0A8F296" w14:textId="77777777" w:rsidR="00814589" w:rsidRDefault="00814589" w:rsidP="00BC684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66D6CF99" w14:textId="20574D07" w:rsidR="00814589" w:rsidRPr="00BC6843" w:rsidRDefault="00814589" w:rsidP="00814589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B-Antibacterial activity of  pyocyanin against Gram negative bacteria ( observation of MIC by resauzurin) </w:t>
      </w:r>
    </w:p>
    <w:p w14:paraId="451E38E0" w14:textId="77777777" w:rsidR="00814589" w:rsidRDefault="00814589" w:rsidP="00BC684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5FBEF7BC" w14:textId="2159C0C1" w:rsidR="006C1218" w:rsidRPr="006C1218" w:rsidRDefault="006C1218" w:rsidP="006C1218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  <w:r w:rsidRPr="006C1218"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  <w:drawing>
          <wp:inline distT="0" distB="0" distL="0" distR="0" wp14:anchorId="3CB0A537" wp14:editId="32FED73A">
            <wp:extent cx="5943600" cy="1917065"/>
            <wp:effectExtent l="0" t="0" r="0" b="6985"/>
            <wp:docPr id="4929313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1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DD306" w14:textId="5192536D" w:rsidR="00814589" w:rsidRPr="00814589" w:rsidRDefault="00814589" w:rsidP="00814589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</w:p>
    <w:p w14:paraId="3AE5E6A7" w14:textId="77777777" w:rsidR="00814589" w:rsidRDefault="00814589" w:rsidP="00BC684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54E04D4A" w14:textId="77777777" w:rsidR="00814589" w:rsidRDefault="00814589" w:rsidP="00BC684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2EFD6090" w14:textId="77777777" w:rsidR="00814589" w:rsidRDefault="00814589" w:rsidP="00BC684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348B3F1C" w14:textId="77777777" w:rsidR="00CF6DFE" w:rsidRDefault="00CF6DFE" w:rsidP="00FA1556">
      <w:pPr>
        <w:rPr>
          <w:rFonts w:asciiTheme="majorBidi" w:hAnsiTheme="majorBidi" w:cstheme="majorBidi"/>
          <w:b/>
          <w:bCs/>
          <w:sz w:val="24"/>
          <w:szCs w:val="24"/>
          <w:u w:val="single"/>
        </w:rPr>
        <w:sectPr w:rsidR="00CF6DFE" w:rsidSect="00B85F54">
          <w:pgSz w:w="12240" w:h="15840"/>
          <w:pgMar w:top="1440" w:right="1440" w:bottom="1440" w:left="1440" w:header="720" w:footer="720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20"/>
          <w:docGrid w:linePitch="360"/>
        </w:sectPr>
      </w:pPr>
    </w:p>
    <w:p w14:paraId="5399967B" w14:textId="547C02FB" w:rsidR="00550640" w:rsidRDefault="00550640" w:rsidP="00FA1556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tbl>
      <w:tblPr>
        <w:tblpPr w:leftFromText="180" w:rightFromText="180" w:vertAnchor="page" w:horzAnchor="margin" w:tblpXSpec="center" w:tblpY="2470"/>
        <w:tblW w:w="1386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95"/>
        <w:gridCol w:w="1350"/>
        <w:gridCol w:w="1260"/>
        <w:gridCol w:w="1170"/>
        <w:gridCol w:w="1170"/>
        <w:gridCol w:w="1257"/>
        <w:gridCol w:w="1216"/>
        <w:gridCol w:w="1254"/>
        <w:gridCol w:w="1391"/>
        <w:gridCol w:w="1316"/>
        <w:gridCol w:w="1586"/>
      </w:tblGrid>
      <w:tr w:rsidR="00CF6DFE" w:rsidRPr="00CF6DFE" w14:paraId="77335F55" w14:textId="77777777" w:rsidTr="00CF6DFE">
        <w:trPr>
          <w:trHeight w:val="710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51C2E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</w:pPr>
            <w:bookmarkStart w:id="1" w:name="_Hlk146035238"/>
            <w:bookmarkStart w:id="2" w:name="_Hlk146028700"/>
            <w:bookmarkStart w:id="3" w:name="_Hlk142784202"/>
            <w:r w:rsidRPr="00CF6DFE"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  <w:t>Isolate Cod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6C0F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  <w:t>Tazobactam - Piperacill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59CA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  <w:t>Ceftazidi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83D4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  <w:t>Cefepi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317D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  <w:t>Imipenem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59D0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  <w:t>Meropenem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5987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6EA4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  <w:t>Tobramyci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709A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A0D4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  <w:t>Levofloxacin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D47A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b/>
                <w:bCs/>
                <w:kern w:val="3"/>
                <w:sz w:val="20"/>
                <w:szCs w:val="20"/>
                <w:lang w:val="en-GB"/>
              </w:rPr>
              <w:t>Specimen</w:t>
            </w:r>
          </w:p>
        </w:tc>
      </w:tr>
      <w:tr w:rsidR="00CF6DFE" w:rsidRPr="00CF6DFE" w14:paraId="742CFDA9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F365E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1</w:t>
            </w:r>
          </w:p>
          <w:p w14:paraId="08DD3585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AE9B0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3CB8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38B3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0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0143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1 (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4896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2 (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70A5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5 (S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42C4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8 (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391F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6 (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4437E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8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E1589" w14:textId="60DB96B9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Swab from ear</w:t>
            </w:r>
          </w:p>
        </w:tc>
      </w:tr>
      <w:tr w:rsidR="00CF6DFE" w:rsidRPr="00CF6DFE" w14:paraId="160DB557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1D8A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2</w:t>
            </w:r>
          </w:p>
          <w:p w14:paraId="7D0C34E0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5789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2 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F7B5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1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B8D9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1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3197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0 (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5CF7E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1 (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5CAA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6 (S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C0CC9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7 (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343A0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6 (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62B5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9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976C1" w14:textId="633217A3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Swab from ear</w:t>
            </w:r>
          </w:p>
        </w:tc>
      </w:tr>
      <w:tr w:rsidR="00CF6DFE" w:rsidRPr="00CF6DFE" w14:paraId="6FD3EC52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1556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3</w:t>
            </w:r>
          </w:p>
          <w:p w14:paraId="26F27B63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441F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3 (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3284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DD2B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9678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6B1E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3429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F18C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6C72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4530E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3190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Wound</w:t>
            </w:r>
          </w:p>
        </w:tc>
      </w:tr>
      <w:tr w:rsidR="00CF6DFE" w:rsidRPr="00CF6DFE" w14:paraId="63DD3F95" w14:textId="77777777" w:rsidTr="00CF6DFE">
        <w:trPr>
          <w:trHeight w:val="284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DF1C9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4</w:t>
            </w:r>
          </w:p>
          <w:p w14:paraId="301DEA45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122E0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39BA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6486E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56EB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62D2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E87E2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FBFB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ACEC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BBFC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9D99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Bed sores</w:t>
            </w:r>
          </w:p>
        </w:tc>
      </w:tr>
      <w:tr w:rsidR="00CF6DFE" w:rsidRPr="00CF6DFE" w14:paraId="58EB3135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CF51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5</w:t>
            </w:r>
          </w:p>
          <w:p w14:paraId="39DD2D24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99B2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3 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17E7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5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E1CC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223D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4 (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6592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30 (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824A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7 (S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23C6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5 (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44EA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7 (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A339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9CFF2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Diabetic foot</w:t>
            </w:r>
          </w:p>
        </w:tc>
      </w:tr>
      <w:tr w:rsidR="00CF6DFE" w:rsidRPr="00CF6DFE" w14:paraId="49960C37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BA43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84D7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2 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FB202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4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CB4E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0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56C1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5 (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FBA1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8 (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1FB9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7 (S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E7CE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6 (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B16C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6 (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53D6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4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1C7A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Swab from Chest</w:t>
            </w:r>
          </w:p>
        </w:tc>
      </w:tr>
      <w:tr w:rsidR="00CF6DFE" w:rsidRPr="00CF6DFE" w14:paraId="0556D6E5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16AF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7</w:t>
            </w:r>
          </w:p>
          <w:p w14:paraId="1C5F8834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8EDC9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4 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7090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3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1C5D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9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02F82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5 (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B7CF9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9 (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621C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8 (S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A36B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6 (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1F48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8 (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DD399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3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B938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Wound</w:t>
            </w:r>
          </w:p>
        </w:tc>
      </w:tr>
      <w:tr w:rsidR="00CF6DFE" w:rsidRPr="00CF6DFE" w14:paraId="5BFABC32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B7F2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8</w:t>
            </w:r>
          </w:p>
          <w:p w14:paraId="6F7EBB8C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DD81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1 (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7589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EBD9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D6702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5A74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FD3D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ED90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8363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5761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FFF1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Wound</w:t>
            </w:r>
          </w:p>
        </w:tc>
      </w:tr>
      <w:tr w:rsidR="00CF6DFE" w:rsidRPr="00CF6DFE" w14:paraId="5CBD3847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2365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9</w:t>
            </w:r>
          </w:p>
          <w:p w14:paraId="3D12C100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2F9F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D2259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B761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E2E5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3AAB9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9581E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659B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D24D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A1D2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D0F9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Lesion</w:t>
            </w:r>
          </w:p>
        </w:tc>
      </w:tr>
      <w:tr w:rsidR="00CF6DFE" w:rsidRPr="00CF6DFE" w14:paraId="056A28A9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E9E3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10</w:t>
            </w:r>
          </w:p>
          <w:p w14:paraId="6224DCD3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86D1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3 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E9892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2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00B3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2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BA96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2 (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DCB1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6 (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473C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8 (S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9F43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7 (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A4C2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8 (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939A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5BDA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Wound</w:t>
            </w:r>
          </w:p>
        </w:tc>
      </w:tr>
      <w:tr w:rsidR="00CF6DFE" w:rsidRPr="00CF6DFE" w14:paraId="0F675325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43D6E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11</w:t>
            </w:r>
          </w:p>
          <w:p w14:paraId="54A67F36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B0DB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9E9D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BC39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AD7A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F5E02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64BBE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489C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62AE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9903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DE71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Wound</w:t>
            </w:r>
          </w:p>
        </w:tc>
      </w:tr>
      <w:tr w:rsidR="00CF6DFE" w:rsidRPr="00CF6DFE" w14:paraId="5F329AC5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8A0F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12</w:t>
            </w:r>
          </w:p>
          <w:p w14:paraId="09ED7A9A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51659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5 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73B3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3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7493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0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1224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6 (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C6FA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7 (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3670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9 (S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454D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7 (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7286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7 (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5B3B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D159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Lesion</w:t>
            </w:r>
          </w:p>
        </w:tc>
      </w:tr>
      <w:tr w:rsidR="00CF6DFE" w:rsidRPr="00CF6DFE" w14:paraId="45B70AC4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F233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13</w:t>
            </w:r>
          </w:p>
          <w:p w14:paraId="33687200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A3C32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3 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42DF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45AD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1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D921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4 (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B629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30 (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1FEA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7 (S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3A85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5 (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E9AC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8 (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4977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1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37B89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Diabetic foot</w:t>
            </w:r>
          </w:p>
        </w:tc>
      </w:tr>
      <w:tr w:rsidR="00CF6DFE" w:rsidRPr="00CF6DFE" w14:paraId="19D2A62B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901F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14</w:t>
            </w:r>
          </w:p>
          <w:p w14:paraId="1A24CC6F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37FE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DFED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6034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882B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BDB6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DFE3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DD24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9C3D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AF04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110E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Urine</w:t>
            </w:r>
          </w:p>
        </w:tc>
      </w:tr>
      <w:tr w:rsidR="00CF6DFE" w:rsidRPr="00CF6DFE" w14:paraId="1F326A8F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003A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15</w:t>
            </w:r>
          </w:p>
          <w:p w14:paraId="413D8C33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84C6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4 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8F1E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3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3F70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2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829B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3 (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56CF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1C92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9 (R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F727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795D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7 (R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BA1E2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3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E39F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Urine</w:t>
            </w:r>
          </w:p>
        </w:tc>
      </w:tr>
      <w:tr w:rsidR="00CF6DFE" w:rsidRPr="00CF6DFE" w14:paraId="4C4F6B13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A674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16</w:t>
            </w:r>
          </w:p>
          <w:p w14:paraId="6C2EC1C5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C89E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2DC40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1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856B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9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3B80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9 (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7763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8 (R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F63D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50D1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4D040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4 (R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6025E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57ED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Urine</w:t>
            </w:r>
          </w:p>
        </w:tc>
      </w:tr>
      <w:tr w:rsidR="00CF6DFE" w:rsidRPr="00CF6DFE" w14:paraId="601548EA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B322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lastRenderedPageBreak/>
              <w:t>PA17</w:t>
            </w:r>
          </w:p>
          <w:p w14:paraId="1DCB8C80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9C0C0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44CB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F961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ED8F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71E7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1 (R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818F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8 (R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37B7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9 (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3C70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3 (R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6AEE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1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1CF9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Urine</w:t>
            </w:r>
          </w:p>
        </w:tc>
      </w:tr>
      <w:tr w:rsidR="00CF6DFE" w:rsidRPr="00CF6DFE" w14:paraId="0791F1C4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7DEE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18</w:t>
            </w:r>
          </w:p>
          <w:p w14:paraId="2B9B2548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200B0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5 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14F5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4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E33C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9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5D58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1 (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C78C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2 (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225A2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7 (S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AB2A9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9 (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4CC2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8 (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87D9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4 (S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79F2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Urine</w:t>
            </w:r>
          </w:p>
        </w:tc>
      </w:tr>
      <w:tr w:rsidR="00CF6DFE" w:rsidRPr="00CF6DFE" w14:paraId="17415C68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BF9B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19</w:t>
            </w:r>
          </w:p>
          <w:p w14:paraId="04F4A813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0996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2 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9B63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160B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0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7E71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2 (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8D69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3 (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E1189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8 (S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3A02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8 (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36A1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3 (R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97BC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E341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Urine</w:t>
            </w:r>
          </w:p>
        </w:tc>
      </w:tr>
      <w:tr w:rsidR="00CF6DFE" w:rsidRPr="00CF6DFE" w14:paraId="56B95F44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7D5D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20</w:t>
            </w:r>
          </w:p>
          <w:p w14:paraId="4182B39C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1397E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3 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77E19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2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D716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1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5557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0 (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C7B3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3 (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0B829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7 (S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5F76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8 (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103A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7 (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62AA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5 (S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04F9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Blood</w:t>
            </w:r>
          </w:p>
        </w:tc>
      </w:tr>
      <w:bookmarkEnd w:id="1"/>
      <w:tr w:rsidR="00CF6DFE" w:rsidRPr="00CF6DFE" w14:paraId="66F64E78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923F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21</w:t>
            </w:r>
          </w:p>
          <w:p w14:paraId="20889BA2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746D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1 (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6117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87D6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0F38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C3519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DE80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8 (S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A6C2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9 (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4868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7 (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B0D1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4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20FD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Blood</w:t>
            </w:r>
          </w:p>
        </w:tc>
      </w:tr>
      <w:tr w:rsidR="00CF6DFE" w:rsidRPr="00CF6DFE" w14:paraId="169602FE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0443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22</w:t>
            </w:r>
          </w:p>
          <w:p w14:paraId="122D479C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0F95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B993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19572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EEE50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950D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064B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1 (R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5657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1CED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8 (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99ED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FA4E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Blood</w:t>
            </w:r>
          </w:p>
        </w:tc>
      </w:tr>
      <w:tr w:rsidR="00CF6DFE" w:rsidRPr="00CF6DFE" w14:paraId="3409286D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18A4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23</w:t>
            </w:r>
          </w:p>
          <w:p w14:paraId="13FD9248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19CFE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05EA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C87E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6D28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8 (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8746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9 (R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6F6C0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1 (R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5015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9 (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1150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7 (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1D1F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1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0D1B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Blood</w:t>
            </w:r>
          </w:p>
        </w:tc>
      </w:tr>
      <w:tr w:rsidR="00CF6DFE" w:rsidRPr="00CF6DFE" w14:paraId="3AAB530F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E630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24</w:t>
            </w:r>
          </w:p>
          <w:p w14:paraId="5E60AF1E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B03B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4 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A59F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1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98A4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0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ABF2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1 (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5051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2 (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0A10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8 (S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ECF4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8 (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2BE0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8 (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1915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2E07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Sputum</w:t>
            </w:r>
          </w:p>
        </w:tc>
      </w:tr>
      <w:tr w:rsidR="00CF6DFE" w:rsidRPr="00CF6DFE" w14:paraId="1FD2706A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4550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25</w:t>
            </w:r>
          </w:p>
          <w:p w14:paraId="599E4801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D3B3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5 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643B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091E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0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B381E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1 (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4BCE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0 (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ECAD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7 (S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8A8C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9 (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F6169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8 (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8DCC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B6E4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Sputum</w:t>
            </w:r>
          </w:p>
        </w:tc>
      </w:tr>
      <w:tr w:rsidR="00CF6DFE" w:rsidRPr="00CF6DFE" w14:paraId="3EC39AC7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D302E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26</w:t>
            </w:r>
          </w:p>
          <w:p w14:paraId="672F4515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A27C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4950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6B71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ABD00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1 (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1AC6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09C2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8 (R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353BE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9 (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0761E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4 (R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02B6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EB5D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Sputum</w:t>
            </w:r>
          </w:p>
        </w:tc>
      </w:tr>
      <w:tr w:rsidR="00CF6DFE" w:rsidRPr="00CF6DFE" w14:paraId="74368604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9423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27</w:t>
            </w:r>
          </w:p>
          <w:p w14:paraId="7115A6D2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DC10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2CB09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3F98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8810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B440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4 (R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DDA3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9851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388A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EBC4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98D16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Bone tissue</w:t>
            </w:r>
          </w:p>
        </w:tc>
      </w:tr>
      <w:tr w:rsidR="00CF6DFE" w:rsidRPr="00CF6DFE" w14:paraId="6A41258D" w14:textId="77777777" w:rsidTr="00CF6DFE">
        <w:trPr>
          <w:trHeight w:val="17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BE49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28</w:t>
            </w:r>
          </w:p>
          <w:p w14:paraId="6AC03F69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D9800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4 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D37A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DD578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32C8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0A312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9 (R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CA37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6 (S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7A900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6 (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B5B9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65E3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85492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E.T. T</w:t>
            </w:r>
          </w:p>
        </w:tc>
      </w:tr>
      <w:tr w:rsidR="00CF6DFE" w:rsidRPr="00CF6DFE" w14:paraId="7EFDFD56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75FE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29</w:t>
            </w:r>
          </w:p>
          <w:p w14:paraId="604A7B1F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2397E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3 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45975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8D0A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2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A10E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0 (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8480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3 (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F74E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6 (S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5A022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5 (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D11B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8 (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E743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2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E8700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BAL</w:t>
            </w:r>
          </w:p>
        </w:tc>
      </w:tr>
      <w:tr w:rsidR="00CF6DFE" w:rsidRPr="00CF6DFE" w14:paraId="0EDB26D7" w14:textId="77777777" w:rsidTr="00CF6DFE">
        <w:trPr>
          <w:trHeight w:val="125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71D0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PA30</w:t>
            </w:r>
          </w:p>
          <w:p w14:paraId="70ECD37C" w14:textId="77777777" w:rsidR="006E3C4E" w:rsidRPr="00CF6DFE" w:rsidRDefault="006E3C4E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A3701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25 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CFE0D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B06A7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AE48B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10 (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EAB52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8 (R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F4853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66254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729FA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2203C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6 (R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B4B0F" w14:textId="77777777" w:rsidR="00B76A53" w:rsidRPr="00CF6DFE" w:rsidRDefault="00B76A53" w:rsidP="00CF6DFE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</w:pPr>
            <w:r w:rsidRPr="00CF6DFE">
              <w:rPr>
                <w:rFonts w:asciiTheme="majorBidi" w:eastAsia="Calibri" w:hAnsiTheme="majorBidi" w:cstheme="majorBidi"/>
                <w:kern w:val="3"/>
                <w:sz w:val="20"/>
                <w:szCs w:val="20"/>
                <w:lang w:val="en-GB"/>
              </w:rPr>
              <w:t>Tissue Aspirate</w:t>
            </w:r>
          </w:p>
        </w:tc>
      </w:tr>
    </w:tbl>
    <w:bookmarkEnd w:id="2"/>
    <w:bookmarkEnd w:id="3"/>
    <w:p w14:paraId="7D669BC9" w14:textId="2F2F2421" w:rsidR="00B76A53" w:rsidRPr="00CF6DFE" w:rsidRDefault="00CF6DFE" w:rsidP="00CF6DFE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CF6DFE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6</w:t>
      </w:r>
      <w:r w:rsidR="006E3C4E" w:rsidRPr="00CF6DFE">
        <w:rPr>
          <w:rFonts w:asciiTheme="majorBidi" w:hAnsiTheme="majorBidi" w:cstheme="majorBidi"/>
          <w:b/>
          <w:bCs/>
          <w:sz w:val="24"/>
          <w:szCs w:val="24"/>
          <w:u w:val="single"/>
        </w:rPr>
        <w:t>-Supplementay table (</w:t>
      </w:r>
      <w:r w:rsidR="005B7D9D" w:rsidRPr="00CF6DFE">
        <w:rPr>
          <w:rFonts w:asciiTheme="majorBidi" w:hAnsiTheme="majorBidi" w:cstheme="majorBidi"/>
          <w:b/>
          <w:bCs/>
          <w:sz w:val="24"/>
          <w:szCs w:val="24"/>
          <w:u w:val="single"/>
        </w:rPr>
        <w:t>Inhibition zone diameter (mm) and resistance pattern of isolates.</w:t>
      </w:r>
    </w:p>
    <w:p w14:paraId="65968C95" w14:textId="77777777" w:rsidR="00CF6DFE" w:rsidRPr="00CF6DFE" w:rsidRDefault="00CF6DFE">
      <w:pPr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2418C6FD" w14:textId="77777777" w:rsidR="00CF6DFE" w:rsidRPr="00CF6DFE" w:rsidRDefault="00CF6DFE">
      <w:pPr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sectPr w:rsidR="00CF6DFE" w:rsidRPr="00CF6DFE" w:rsidSect="00CF6DFE">
      <w:pgSz w:w="15840" w:h="12240" w:orient="landscape"/>
      <w:pgMar w:top="1440" w:right="1440" w:bottom="1440" w:left="144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FC4527" w14:textId="77777777" w:rsidR="00B0415A" w:rsidRDefault="00B0415A" w:rsidP="00B76A53">
      <w:pPr>
        <w:spacing w:after="0" w:line="240" w:lineRule="auto"/>
      </w:pPr>
      <w:r>
        <w:separator/>
      </w:r>
    </w:p>
  </w:endnote>
  <w:endnote w:type="continuationSeparator" w:id="0">
    <w:p w14:paraId="5F946678" w14:textId="77777777" w:rsidR="00B0415A" w:rsidRDefault="00B0415A" w:rsidP="00B76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14D1C6" w14:textId="77777777" w:rsidR="00B0415A" w:rsidRDefault="00B0415A" w:rsidP="00B76A53">
      <w:pPr>
        <w:spacing w:after="0" w:line="240" w:lineRule="auto"/>
      </w:pPr>
      <w:r>
        <w:separator/>
      </w:r>
    </w:p>
  </w:footnote>
  <w:footnote w:type="continuationSeparator" w:id="0">
    <w:p w14:paraId="1BDCC043" w14:textId="77777777" w:rsidR="00B0415A" w:rsidRDefault="00B0415A" w:rsidP="00B76A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2E7"/>
    <w:rsid w:val="000A05C8"/>
    <w:rsid w:val="001A2277"/>
    <w:rsid w:val="001F0A67"/>
    <w:rsid w:val="00405BD5"/>
    <w:rsid w:val="00513896"/>
    <w:rsid w:val="00550640"/>
    <w:rsid w:val="005B7D9D"/>
    <w:rsid w:val="0063188F"/>
    <w:rsid w:val="006C1218"/>
    <w:rsid w:val="006E3C4E"/>
    <w:rsid w:val="007722E7"/>
    <w:rsid w:val="00814589"/>
    <w:rsid w:val="00840D6A"/>
    <w:rsid w:val="009D0FE9"/>
    <w:rsid w:val="009D3E35"/>
    <w:rsid w:val="00A656F7"/>
    <w:rsid w:val="00AE1165"/>
    <w:rsid w:val="00B012E6"/>
    <w:rsid w:val="00B0415A"/>
    <w:rsid w:val="00B76A53"/>
    <w:rsid w:val="00B85F54"/>
    <w:rsid w:val="00BC6843"/>
    <w:rsid w:val="00BD796B"/>
    <w:rsid w:val="00CF6DFE"/>
    <w:rsid w:val="00DA7DF0"/>
    <w:rsid w:val="00FA1556"/>
    <w:rsid w:val="00FE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EF7DC"/>
  <w15:chartTrackingRefBased/>
  <w15:docId w15:val="{5B6A2502-730E-4BBC-BD60-7A3FC5C2A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7722E7"/>
  </w:style>
  <w:style w:type="paragraph" w:styleId="ListParagraph">
    <w:name w:val="List Paragraph"/>
    <w:basedOn w:val="Normal"/>
    <w:uiPriority w:val="34"/>
    <w:qFormat/>
    <w:rsid w:val="007722E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C6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B76A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A53"/>
  </w:style>
  <w:style w:type="paragraph" w:styleId="Footer">
    <w:name w:val="footer"/>
    <w:basedOn w:val="Normal"/>
    <w:link w:val="FooterChar"/>
    <w:uiPriority w:val="99"/>
    <w:unhideWhenUsed/>
    <w:rsid w:val="00B76A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9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7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R Store</cp:lastModifiedBy>
  <cp:revision>89</cp:revision>
  <dcterms:created xsi:type="dcterms:W3CDTF">2023-08-26T09:40:00Z</dcterms:created>
  <dcterms:modified xsi:type="dcterms:W3CDTF">2024-01-21T20:58:00Z</dcterms:modified>
</cp:coreProperties>
</file>